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61BF25" w14:textId="36FAEDC1" w:rsidR="00562DC7" w:rsidRDefault="00562DC7">
      <w:pPr>
        <w:rPr>
          <w:lang w:val="en-GB"/>
        </w:rPr>
      </w:pPr>
      <w:r w:rsidRPr="00562DC7">
        <w:rPr>
          <w:lang w:val="en-GB"/>
        </w:rPr>
        <w:t xml:space="preserve">Supplementary </w:t>
      </w:r>
      <w:r w:rsidR="00CF639B">
        <w:rPr>
          <w:lang w:val="en-GB"/>
        </w:rPr>
        <w:t>figure 2.</w:t>
      </w:r>
      <w:bookmarkStart w:id="0" w:name="_GoBack"/>
      <w:bookmarkEnd w:id="0"/>
      <w:r w:rsidRPr="00562DC7">
        <w:rPr>
          <w:lang w:val="en-GB"/>
        </w:rPr>
        <w:t xml:space="preserve"> </w:t>
      </w:r>
      <w:r w:rsidR="00513D1F" w:rsidRPr="00513D1F">
        <w:rPr>
          <w:b/>
          <w:lang w:val="en-GB"/>
        </w:rPr>
        <w:t>Primers for a</w:t>
      </w:r>
      <w:r w:rsidR="00F94385" w:rsidRPr="00513D1F">
        <w:rPr>
          <w:b/>
          <w:lang w:val="en-GB"/>
        </w:rPr>
        <w:t xml:space="preserve">mplicon sequencing of different </w:t>
      </w:r>
      <w:proofErr w:type="spellStart"/>
      <w:r w:rsidR="00F94385" w:rsidRPr="00513D1F">
        <w:rPr>
          <w:b/>
          <w:lang w:val="en-GB"/>
        </w:rPr>
        <w:t>ScLr_SUG</w:t>
      </w:r>
      <w:proofErr w:type="spellEnd"/>
      <w:r w:rsidR="00F94385" w:rsidRPr="00513D1F">
        <w:rPr>
          <w:b/>
          <w:lang w:val="en-GB"/>
        </w:rPr>
        <w:t xml:space="preserve"> genes.</w:t>
      </w:r>
    </w:p>
    <w:p w14:paraId="76976883" w14:textId="77777777" w:rsidR="00562DC7" w:rsidRPr="00562DC7" w:rsidRDefault="00562DC7">
      <w:pPr>
        <w:rPr>
          <w:lang w:val="en-GB"/>
        </w:rPr>
      </w:pPr>
    </w:p>
    <w:p w14:paraId="52CC35A6" w14:textId="29917196" w:rsidR="00562DC7" w:rsidRDefault="00562DC7">
      <w:pPr>
        <w:rPr>
          <w:lang w:val="en-GB"/>
        </w:rPr>
      </w:pPr>
      <w:r>
        <w:rPr>
          <w:noProof/>
          <w:lang w:eastAsia="pl-PL"/>
        </w:rPr>
        <w:drawing>
          <wp:inline distT="0" distB="0" distL="0" distR="0" wp14:anchorId="3E84777F" wp14:editId="15F51F24">
            <wp:extent cx="5760720" cy="1059815"/>
            <wp:effectExtent l="0" t="0" r="0" b="6985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5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BF550B" w14:textId="77777777" w:rsidR="00562DC7" w:rsidRPr="00562DC7" w:rsidRDefault="00562DC7">
      <w:pPr>
        <w:rPr>
          <w:lang w:val="en-GB"/>
        </w:rPr>
      </w:pPr>
    </w:p>
    <w:p w14:paraId="787F5F44" w14:textId="110E4BBE" w:rsidR="0040636C" w:rsidRPr="00F46692" w:rsidRDefault="005811C4">
      <w:pPr>
        <w:rPr>
          <w:b/>
          <w:lang w:val="en-GB"/>
        </w:rPr>
      </w:pPr>
      <w:r w:rsidRPr="00F46692">
        <w:rPr>
          <w:b/>
          <w:lang w:val="en-GB"/>
        </w:rPr>
        <w:t>ScLr</w:t>
      </w:r>
      <w:r w:rsidR="007514EC">
        <w:rPr>
          <w:b/>
          <w:lang w:val="en-GB"/>
        </w:rPr>
        <w:t>_SUG1</w:t>
      </w:r>
      <w:r w:rsidRPr="00F46692">
        <w:rPr>
          <w:b/>
          <w:lang w:val="en-GB"/>
        </w:rPr>
        <w:t xml:space="preserve"> (</w:t>
      </w:r>
      <w:r w:rsidR="005219CA" w:rsidRPr="00F46692">
        <w:rPr>
          <w:b/>
          <w:lang w:val="en-GB"/>
        </w:rPr>
        <w:t xml:space="preserve">ID: </w:t>
      </w:r>
      <w:r w:rsidRPr="00F46692">
        <w:rPr>
          <w:b/>
          <w:lang w:val="en-GB"/>
        </w:rPr>
        <w:t>SECCE7Rv1G0472490.1)</w:t>
      </w:r>
      <w:r w:rsidR="005219CA" w:rsidRPr="00F46692">
        <w:rPr>
          <w:b/>
          <w:lang w:val="en-GB"/>
        </w:rPr>
        <w:t xml:space="preserve"> DNA sequence</w:t>
      </w:r>
    </w:p>
    <w:p w14:paraId="4976AC7D" w14:textId="77777777" w:rsidR="005811C4" w:rsidRPr="00F46692" w:rsidRDefault="005811C4">
      <w:pPr>
        <w:rPr>
          <w:lang w:val="en-GB"/>
        </w:rPr>
      </w:pPr>
    </w:p>
    <w:p w14:paraId="68C409C1" w14:textId="77777777" w:rsidR="005811C4" w:rsidRPr="00ED24AF" w:rsidRDefault="005811C4">
      <w:pPr>
        <w:rPr>
          <w:lang w:val="en-GB"/>
        </w:rPr>
      </w:pPr>
      <w:r w:rsidRPr="00F46692">
        <w:rPr>
          <w:lang w:val="en-GB"/>
        </w:rPr>
        <w:t>ACCTTTCAGAAGGTGACAACCGCTTTGCGTATGTTGGCATACGGTATCCCGGCTGATCTAGTTGATGATCACTTGGCCATGGGTGAAATCCAAGCCATCATGTGTGTTAAGCGCTTCGCAGTCGGAATTGTGTAAGTGTTTGGCCAGGAGTACTTGGAGAATCCCAATGCTGAAGACGCCGCAAGGCTACTGAAGATGAACAAAGCTAGCGGCTTCCCAGGTATGCTTAGCTCAATAGATTGCATGCACTGAAGTTGGAAGAATTGTCCAAAGGCATGGCATGATGATCTTCAGAATGATCTCATTGAGGAGTGATGGGTTTGGAAAGACCGCCAAAGAGCATCATGATTTGTGCGTTTGATGTTGTATTGTTGAACTATTTATTATATTTGAAAGATAAACTATTTATTTGAGTTGTAATAACGGAATTAAACTATTTTATTGTTGATTATTTTGTTTGTGTTTGATCTTCTTGCTTATGTTTGGAGCGCATATGTTGTTTGTGCGAGAGCGCGCGCTGCTGGAGTTAGCGCTACCCGCCGCGTCAAACCAAACGATGGACGCGCTGCAAACTGATTTTTAGCGCGTCGCGCGTTGGCCGGCTGTTAAAGATGCTATAAGCAGTTTGCCGGTGGGGGGAGAGACAGCGTGTTTACGTTATCAGTTAAGTACTGTACCTCAGAGTCAAAGCCCAGCCAGGACCGGACGTGTCTGGGAGTAGTAGTTTCGGGCTTTGCCCGACGGCGACCGGCCGTTGGTTCAGACACAGCGAAACGCAAATCAAACCCAGAGATCGTTAGGGAGTTCCCCACGGAAAACGGTGCTCTTTTTTCAGAGATCATACGGAAAACCGGTGCTGTGCGTACGTGAGACATCCATGCGTGGCGTTGGCTGCGTACTCGCAGCATATTTTACTACGGTATATAAGCATACATGGAGTGAAAAGGATCCTCACGTAACACGTACGTTGTCGTCGTGGCACTCTGTGCTGCGCACAAGTGCTGCTCTCGTTCGTAAGCTCGCTGAAGGAAGTTCCGCAGAAGTCTTGGCCTGCCCTGGACAAACGCTCCAGCTCGCTCGTGTTCCTTTCTGCTTTTGCGAGCACGTCGCGGTCGGCCATCGGGTTGAACCAAGACGGCAAATTGCGGCGTCGCACGCCGTTTAAAATTCCCAAACGGGTGGGAGCTCTCGCGTGCAAACCGTGCCGAATCATGCATTTGAAATTCTTTTCAGCATAGGTGTATTTTCTTTTCGAGGGAACCATCGATTCCCCTGACGGCATTATTCGGGGCCGCGGCTGCAGGGTTTTTGGGGTGTTGAATATTCAGGCGATAAGATGAGTTGACTTATACTTATACTACCTCCTTTCCGGTTTATAAGGCTTGCGCGTATTCCTAGGTCTACAATTTGACCAACATAAAATGAGTTGTGTAGTCTAAAAATTACATCATTAAAAAGTAGAAGATATGAAGTTTCTAATGATATATTTTGTGTGACACATAACTTGTATTACGTTGGTTTATTTGTCAACCTAGATATACGCGCAAGCCTTATAAACCGAAAAGGAGGTAGTAGCATGACAGTATGAACTGAGCATCGTCGGTCGGTGAGAACGTGCAAACGGGCTTGGGTTGCCGGATACATAAAGATCAAAGCAAAATTCGATTTCGCGCAGATTTGTTATTTGGAGTGGCGACCGGTCGTTAGCCCACATGCTCTAATTCCACGGCTTGGTTCGTTTCCCGTGAGCCTAACGTGTATCATTAGGCGCGTTGTTTAGTACTCCTGGCTGCGGCGAGATCGAACTGATTACAGAAATAATGGAGAAATTTAGAGTACCACTGATTTGTAACGACTAACGATACAATATGTTGTGTCATCAGGTCGACCAGGCTAGCTGTAAGTGGGATTTTATTTAGCCCGCTCT</w:t>
      </w:r>
      <w:r w:rsidRPr="00F46692">
        <w:rPr>
          <w:color w:val="000000" w:themeColor="text1"/>
          <w:lang w:val="en-GB"/>
        </w:rPr>
        <w:t>TC</w:t>
      </w:r>
      <w:r w:rsidRPr="00ED24AF">
        <w:rPr>
          <w:color w:val="000000" w:themeColor="text1"/>
          <w:u w:val="thick"/>
          <w:lang w:val="en-GB"/>
        </w:rPr>
        <w:t>GTCGACATCGTGACAGTGGT</w:t>
      </w:r>
      <w:r w:rsidRPr="00F46692">
        <w:rPr>
          <w:color w:val="000000" w:themeColor="text1"/>
          <w:lang w:val="en-GB"/>
        </w:rPr>
        <w:t>ATA</w:t>
      </w:r>
      <w:r w:rsidRPr="00F46692">
        <w:rPr>
          <w:lang w:val="en-GB"/>
        </w:rPr>
        <w:t>TTTATTTATACAGCCATATGTTGTACGATCGTATCTCGACCAAATCGCTAATGGTACAAAAGCTAGACGTACATAAACTAGCACCACTTGGCCAACACCACTTTCCCCTGTGGAAAAGTACACGCACGCATGCACTGTGGTAATCGCCGGGGAACGCCGACCGGGAGTCAAATTTCTTGTGCTTGCATGTATACTGCTATCCACATCGACACATAATTTTTCCCAAGCGAATCCATCCCCACGTGACGTATAAATTTCGTTAAAATTGTATTCAAAGTCAAGGTCCTCCATTCACATGAACCAAGCAAGCAACAAGGAAGCTGCGCCCGTTGTTGACACTCCGAAAATTCAGAAGGATTGTTCACTGACGTGTGGGCCCATCCAGCGATCTCATTGTCAAGAAGGTCGGCGTCCGATAAAAGAAATATCCTCAAGGTTTTCCGAACCACTCTCCAGTTTTCCAAAAAAGGAGCCCATAAAGGCTTACTACAAGAAGGGTTTGGTTTGGTTTGGATAAGCCATAATTTGTGGGAGGGACGGAAAAGTCGT</w:t>
      </w:r>
      <w:r w:rsidRPr="00F46692">
        <w:rPr>
          <w:lang w:val="en-GB"/>
        </w:rPr>
        <w:lastRenderedPageBreak/>
        <w:t>CGTGCTTATGCACACAGTGGTGCGTGGTCTGGCCCGTGGGCCGTGGAGCCGTCCGTTGACTGGGCAGCCAGCGAGCTGCGGGCGAGAGAGCCGTCGTGCGGGTCCCACCGGAGGCGACGTGGCCGCATCTGGCCGCTCGTTTGCATTTGAAATTTCTTAGTCGAGTGGGCTTCCCTCCCTATATATACCCAGGGACTTGGAGCCTTCTGTCCCATCTCCAATCCCCTTCCTTTGGCTGCTCCCTCGTGTGGCTCTGGAGAAACACTCGCTGCTTGTCTAGCTTCCATTATATCGGCGTAGCTTGACCGGCCGGCCTGCGAAG</w:t>
      </w:r>
      <w:r w:rsidRPr="00F46692">
        <w:rPr>
          <w:b/>
          <w:highlight w:val="yellow"/>
          <w:lang w:val="en-GB"/>
        </w:rPr>
        <w:t>ATG</w:t>
      </w:r>
      <w:r w:rsidRPr="00F46692">
        <w:rPr>
          <w:highlight w:val="yellow"/>
          <w:lang w:val="en-GB"/>
        </w:rPr>
        <w:t>CCGGGCGGAGGGTTCGCCGTGTCGGCGCCGTCCGGCGTGGAGTTCGAGGCCAAGAT</w:t>
      </w:r>
      <w:r w:rsidRPr="00ED24AF">
        <w:rPr>
          <w:highlight w:val="yellow"/>
          <w:u w:val="thick"/>
          <w:lang w:val="en-GB"/>
        </w:rPr>
        <w:t>CACGCCCATCGTCATCATCT</w:t>
      </w:r>
      <w:r w:rsidRPr="00F46692">
        <w:rPr>
          <w:highlight w:val="yellow"/>
          <w:lang w:val="en-GB"/>
        </w:rPr>
        <w:t>CCTGCATCATGGCGGCCACCGGCGGCCTGATGTTCGGCTACGA</w:t>
      </w:r>
      <w:r w:rsidRPr="00ED24AF">
        <w:rPr>
          <w:highlight w:val="yellow"/>
          <w:u w:val="thick"/>
          <w:lang w:val="en-GB"/>
        </w:rPr>
        <w:t>CGTCGGCATCTCAG</w:t>
      </w:r>
      <w:r w:rsidRPr="00ED24AF">
        <w:rPr>
          <w:color w:val="FF0000"/>
          <w:u w:val="thick"/>
          <w:lang w:val="en-GB"/>
        </w:rPr>
        <w:t>GTAACCC</w:t>
      </w:r>
      <w:r w:rsidRPr="00F46692">
        <w:rPr>
          <w:color w:val="FF0000"/>
          <w:lang w:val="en-GB"/>
        </w:rPr>
        <w:t>GGCCGATACTCTACATGTCCATGCAGTTCTT</w:t>
      </w:r>
      <w:r w:rsidRPr="00ED24AF">
        <w:rPr>
          <w:color w:val="FF0000"/>
          <w:lang w:val="en-GB"/>
        </w:rPr>
        <w:t>CCTGCCATTGATCATCTCCATTCATGCATGTGCGTGCGTGCGTTGCGTACGTGCTCCCGTGGTAGCTCTGGGAAATCATGTCAAATCTGCCTTACATAGTTACATGCATGGCTTAGGGATCCGTAACGTCGCCGTCCGTGCGTATGTTCATCCGTGTGCTCGCCTCCCATGATCCCGTTGGAACCACACGCATGGGAGAGAGGAGTTTAATTGACTCCATGGATATGGATATGGTGTTTACTTGTGGCAGCCGTCTCTCGTCTTCATATGACGAAGCAGATAACCACAGATAATTGGAACGAAGTTAATGCAATTGATCCTTCTCATTGACTACCACGCACCGGCCAGCTGATGATTTAACTCTTACCTATTTAAGCCCATTGTGAACAATATCCAGTTTTCTGGCCAGGATCATATATACTCGGTGCTAGCTAGCTGTATGATTCTGTGACTGATACCCGGTACTACGTAAGAATTAATATTATACTGTATTGGGAAGAAAATAGATAACTGCTGCCATCTTGCCACCTACTTTGACAGGCTATTAAGTCAACCCATTTGTACACCTTCGGATCACGTTGGATTCAACAAAGCTGTCTTTTGTGTGGACACGTTGCCTTTTGGTTTAGCGTAGTATTAAATCTATTCTTACTACAACTTATTTTTGCGAGATGAGTTCTTACTAATACTAATTAATTAAATATTATCCATTTCTTTTACAGCGTCCAGCTTGATTAACAACCAGTTCTAAGGTCTAAAA</w:t>
      </w:r>
      <w:r w:rsidRPr="00ED24AF">
        <w:rPr>
          <w:color w:val="FF0000"/>
          <w:u w:val="thick"/>
          <w:lang w:val="en-GB"/>
        </w:rPr>
        <w:t>ACTGTTTGTTTCTGCAG</w:t>
      </w:r>
      <w:r w:rsidRPr="00ED24AF">
        <w:rPr>
          <w:highlight w:val="yellow"/>
          <w:u w:val="thick"/>
          <w:lang w:val="en-GB"/>
        </w:rPr>
        <w:t>GCGG</w:t>
      </w:r>
      <w:r w:rsidRPr="00ED24AF">
        <w:rPr>
          <w:highlight w:val="yellow"/>
          <w:lang w:val="en-GB"/>
        </w:rPr>
        <w:t>AGTGACGTCGATGGACGATTTCCTGCGTGAGTTCTTCCCGGCGGTGCTG</w:t>
      </w:r>
      <w:r w:rsidRPr="00ED24AF">
        <w:rPr>
          <w:highlight w:val="yellow"/>
          <w:u w:val="thick"/>
          <w:lang w:val="en-GB"/>
        </w:rPr>
        <w:t>CAGCGGAAGAACCAGGACAA</w:t>
      </w:r>
      <w:r w:rsidRPr="00ED24AF">
        <w:rPr>
          <w:highlight w:val="yellow"/>
          <w:lang w:val="en-GB"/>
        </w:rPr>
        <w:t>GGAGAGCAACTACTGCAAGTATGACAACCAGGGCCTCCAGCTCTTCACCTCGTCGCTCTACCTCGCCGGCCTCACCGCCACCTTCTTCGCCTCCTACACCACCCGCCGCCTCGGCCGCCGCCTCACCATGCTCATCGCCGGCGTCTTCTTCATCATCGGCGTCATCTTCAACGGGGCCGCCCAGAACCTCGCCATGCTCATCATCGGCAGGATCCTGCTTGGTTGCGGCGTCGGTTTCGCCAACCAG</w:t>
      </w:r>
      <w:r w:rsidRPr="00ED24AF">
        <w:rPr>
          <w:color w:val="FF0000"/>
          <w:lang w:val="en-GB"/>
        </w:rPr>
        <w:t>GTTAGCAAGAATTCCCAGCTTCAGAGTTATATAACTATATAAGTACATTTTTTAACCTAGTATAAGCAAGATTACGTACGTTTGCGCAGCGGCATTTGGGTCAAAAAAGTCTTGGTAGAAACCGAAGTCAAACATGTAAAGCTAGCTAGCGGTGGCTGGTTAGAGAAAATATGTAGTAGCACGCATGCACGAGACGTAATTTTCCGCGTCTACGAAAATGACGTAACCCGTGTGCAGTTTCTTCCTTGTTTGCTGGCAATCAGTCACCGTCCACGTCCACGGTAGTATCAAAGAATCTTTGGACGACCAAACTAAACTTACTGGTCCTACCATTGTTTACGTCCAGATTAATAATACCATAAATATAAAATATTGTTGTATTTTATACGTATTAGCTGCAGTACGTATGTA</w:t>
      </w:r>
      <w:r w:rsidRPr="00ED24AF">
        <w:rPr>
          <w:color w:val="FF0000"/>
          <w:u w:val="thick"/>
          <w:lang w:val="en-GB"/>
        </w:rPr>
        <w:t>GGCACATCGTATCCCTCTTGT</w:t>
      </w:r>
      <w:r w:rsidRPr="00ED24AF">
        <w:rPr>
          <w:color w:val="FF0000"/>
          <w:lang w:val="en-GB"/>
        </w:rPr>
        <w:t>GTTTCCCGGAATTTAGGGGTCAAATGTACAAACCATGTGACGGTGCATGACTCGTGTTGGCGCACGAGGACACCTTCCATTGGTGGCATCGCCTCACCTCTCGCGATAAGCTTGTTAAG</w:t>
      </w:r>
      <w:r w:rsidRPr="00ED24AF">
        <w:rPr>
          <w:color w:val="FF0000"/>
          <w:u w:val="thick"/>
          <w:lang w:val="en-GB"/>
        </w:rPr>
        <w:t>TTCCAAGATTCCGGTGCTGG</w:t>
      </w:r>
      <w:r w:rsidRPr="00ED24AF">
        <w:rPr>
          <w:color w:val="FF0000"/>
          <w:lang w:val="en-GB"/>
        </w:rPr>
        <w:t>CCGCGACTCCCAGGCTTAGAAATTACTGGACCAAATGGTAGGAGAAGCTTGGGCCAACCAACAGGTGATAGGTGTACGCTTTGCAGCTTATCTCCTTGGTATCTCTTGGTTTTACTAGTCTGCTGGTGTGGCTGCCCTCCTCAGTTCTCTCTAGTTGTCCCAAGTTGCTATCAACTTGGACTAGTTGTAGAATATACTATCACAGCGGCTTTGGATTCTTCTGTTTTTGGCTGTCGAAACTTCGATTTTAGTAGTCGCAAGCAGGCGCGGTTGTTCACGCGTAGGCCACACGGGTCGCAATATGAGGCGGGCCTAGCTAGCTGATCGAGTAGTTGCACATAAACTTAGAGGCTTGCACCAAAATTGTAACTTGGATGCTTGACTTGGAGGTGTGCTTCGATTGGATTCTTCTGGTTCCTTCCTTGTCGAACAGTGAAAAAAACGATGCGTCTATGGACTCTAGACCTCAGAGCGGGGAGCTTTCTCGATTGAAAATGCAAAGAATTTGTGCACCAGTGACGCGTTAGATTACAAAAAATCATGGATCAACGCACTGATTGAGCATTACTTTGCAAATTATGCACACACTAACGTACAAAAATAATAACATAACGTACTTGTGCATAAATATATATAAGGGAGTCTAGACTCAATTATA</w:t>
      </w:r>
      <w:r w:rsidRPr="00ED24AF">
        <w:rPr>
          <w:color w:val="FF0000"/>
          <w:u w:val="thick"/>
          <w:lang w:val="en-GB"/>
        </w:rPr>
        <w:t>CGAAGCAGGCAAGACAAACA</w:t>
      </w:r>
      <w:r w:rsidRPr="00ED24AF">
        <w:rPr>
          <w:color w:val="FF0000"/>
          <w:lang w:val="en-GB"/>
        </w:rPr>
        <w:t>TGCATGTGTGCCAGAACTAGCTCGAGTAGGAGTAGATCATTAGTCCAACAGTTTTTTATTCAGTTAATTTATCCGCTTCTGATTAGACCCACTGATTAAGAGATTCCGATGGTGATAGGT</w:t>
      </w:r>
      <w:r w:rsidRPr="00ED24AF">
        <w:rPr>
          <w:color w:val="FF0000"/>
          <w:u w:val="thick"/>
          <w:lang w:val="en-GB"/>
        </w:rPr>
        <w:t>TGGTGCGGTTCTGACACTTT</w:t>
      </w:r>
      <w:r w:rsidRPr="00ED24AF">
        <w:rPr>
          <w:color w:val="FF0000"/>
          <w:lang w:val="en-GB"/>
        </w:rPr>
        <w:t>ATTTGTACGGTCACTGATTATTTTTCTTGACAGTAGGAAAGCATGCTAGATGATTTGTGTTAGGGTGTATATAGGTCTCAGTCGAGTGAGACTTAATCAAGTCTCAGTCAAATGATATACTAGTATATAAGAAGAAAAAAAATAATTTTTTTTACACATCTTCATGCAAGATCAAAAAAATATAGCATCCATTGAGACATAACGAAGTTTAAGTTAACTCAGATTTAGCAAAACTGTTTGTTGTTTTTTTTTTGTTAGTGTAGTCACATGCTAGTAATGTCTCAAGAAAAGGAAGAAAACCCGGAAGAGAACCTTCTTGGCCCAATGGGTCTCCTTAAGGCTATCTGCATTTGACGGCCCATTTCGTGATTTCAAAATAAAAATGTTGATTTCACATTTCTCAATTTCATCGTTTATTATTTACATTTTGCTGAAAAAAACCTTTATTATTGATATACATCTCTAACGAAACGAACTGTGGTTTACGCAG</w:t>
      </w:r>
      <w:r w:rsidRPr="00ED24AF">
        <w:rPr>
          <w:highlight w:val="yellow"/>
          <w:lang w:val="en-GB"/>
        </w:rPr>
        <w:t>GCCGTTCCCCTGTTCCTGTCTGAGATCGCGCCGACGAGGATCCGCGGCGGGCTGAACATCCTGTTCCAG</w:t>
      </w:r>
      <w:r w:rsidRPr="00ED24AF">
        <w:rPr>
          <w:highlight w:val="yellow"/>
          <w:u w:val="thick"/>
          <w:lang w:val="en-GB"/>
        </w:rPr>
        <w:t>CTGAAC</w:t>
      </w:r>
      <w:r w:rsidRPr="00ED24AF">
        <w:rPr>
          <w:highlight w:val="yellow"/>
          <w:u w:val="thick"/>
          <w:lang w:val="en-GB"/>
        </w:rPr>
        <w:lastRenderedPageBreak/>
        <w:t>GTGACCATCGGCAT</w:t>
      </w:r>
      <w:r w:rsidRPr="00ED24AF">
        <w:rPr>
          <w:highlight w:val="yellow"/>
          <w:lang w:val="en-GB"/>
        </w:rPr>
        <w:t>CCTGTTCGCGAACTTGGTGAACTCCGGCACCAGCAAGATCCACCCGTGGGGCTGGCGGCTGTCGCTGTCGCTGGCCGGCATCCCGGCGGCGATGCTCACCCTGGGCGCGCTCTTCGTCACCGACACCCCCAACAGCCTCATCGAGCGCGGCCACCTGGAGGAGGGCAAGGCGGTGCTGAAGCGGATCCGCGGCACCGACAACGTGG</w:t>
      </w:r>
      <w:r w:rsidRPr="00ED24AF">
        <w:rPr>
          <w:highlight w:val="yellow"/>
          <w:u w:val="thick"/>
          <w:lang w:val="en-GB"/>
        </w:rPr>
        <w:t>AGCCCGAGTTCAACGAGATC</w:t>
      </w:r>
      <w:r w:rsidRPr="00ED24AF">
        <w:rPr>
          <w:highlight w:val="yellow"/>
          <w:lang w:val="en-GB"/>
        </w:rPr>
        <w:t>GTGGAGGCGAGCCGCATCGCGCAGGAGGTGAAGCACCCGTTCCGGAACCTGCTCCAGCGCCGCAACCGCCCGCAGCTGGTCATCGCCGTGCTCCTCCAGATCTTCCAGCAGTTCACCGGGATCAACGCCATCATGTTCTACGCCCCCGTGCTGTTCAACACGCTCGGGTTCAAGAGCGACGCGTCGCTCTACTCGGCGGTGATCACGGGCGCCGTCAACGTGCTGGCCACGCTGGTGTCGGTGTACGCCGTGGACCGCGCCGGGCGGCGGGCGCTGCTGCTGGAGGCCGGCGTGCAGATGTTCGTGTCGCAGGTGGTGATCGCCGTGGTGCTGGGCATCAAGGTGAC</w:t>
      </w:r>
      <w:r w:rsidRPr="00ED24AF">
        <w:rPr>
          <w:highlight w:val="yellow"/>
          <w:u w:val="thick"/>
          <w:lang w:val="en-GB"/>
        </w:rPr>
        <w:t>GGACAAGTCGGACAACCTGG</w:t>
      </w:r>
      <w:r w:rsidRPr="00ED24AF">
        <w:rPr>
          <w:highlight w:val="yellow"/>
          <w:lang w:val="en-GB"/>
        </w:rPr>
        <w:t>GCCACGGGTGGGCCATCCTGGTGGTGGTCATGGTGTGCACCTACGTCGCCTCCTTCGCATGGTCCTGGGGCCCGCTGGGGTGGCTCATCCCCAGCGAGACGTTCCCGCTGGAGACGCGGTCGGCCGGGCAGAGCGTGACGGTGTGCGTCAACCTACTCTTCACCTTCCTCATCGCGCAG</w:t>
      </w:r>
      <w:r w:rsidRPr="00ED24AF">
        <w:rPr>
          <w:highlight w:val="yellow"/>
          <w:u w:val="thick"/>
          <w:lang w:val="en-GB"/>
        </w:rPr>
        <w:t>GCCTTCCTCTCCATGCTCTG</w:t>
      </w:r>
      <w:r w:rsidRPr="00ED24AF">
        <w:rPr>
          <w:highlight w:val="yellow"/>
          <w:lang w:val="en-GB"/>
        </w:rPr>
        <w:t>CCACCTCAAGTTCGCCATCTTCATCTTCTTCTCCGCGTGGGTGCTCGTCATGTCCGTCTTCGTGCTCTTCTTCCTCCCGGAGACCAAGAACGTGCCCATCGAGGAGATGACCGACAAGGTGTGGAAGCAGCACTGGTTCTGGAAGAGATACATGGACGACGACGACCACCACATCGCCAACGGCAAGAACGTCACCGTC</w:t>
      </w:r>
      <w:r w:rsidRPr="00ED24AF">
        <w:rPr>
          <w:b/>
          <w:highlight w:val="yellow"/>
          <w:lang w:val="en-GB"/>
        </w:rPr>
        <w:t>TAA</w:t>
      </w:r>
      <w:r w:rsidRPr="00ED24AF">
        <w:rPr>
          <w:lang w:val="en-GB"/>
        </w:rPr>
        <w:t>AAAGTGTTACTACCACGTAACGCTGCCTGCCTGCAGAGCTCGACTTAGAAAGAAGAAAGATGGATACTGAGCAGCTTTATCGATCGATCTCGACATCTCGTCTCGTCTCGTCTGTAACATATGCAGACACTTTCGCAGTCGCGAGCTCAACTATTACACTGCTGACATGCCAAGAGGGAACAGCAGGCAGTGCGGCAGTAAACCTTGCTGTTCTATACTTCTATATATAGGTAATAATAGCTAAGAGTGTTTTGGTGTTTCTTGTTCATTAGTATATCCTTTACGTGTCTATTTGTTTGGAATCGGTCCCTGACAATGCGAGCCTACCTGTATTATACAGCACCTTGTAAAACTGATGTTGCGATTCCTTAATGCACAGCAGTAATGTTCCACAGTCGCCTCTCTTTTAGTCAGCTATATTTCATCATCCGCCCTTCTAAAGTGTTAACAGGTTTTTGCCTACCGAACACTTGCTTGAAACGGAGGCAATTTTTTTTTGTCTCATCCATTAAATAAGTGAAAG</w:t>
      </w:r>
      <w:r w:rsidRPr="00ED24AF">
        <w:rPr>
          <w:u w:val="thick"/>
          <w:lang w:val="en-GB"/>
        </w:rPr>
        <w:t>GCTTCTTTGATCGAGCGGTG</w:t>
      </w:r>
      <w:r w:rsidRPr="00ED24AF">
        <w:rPr>
          <w:lang w:val="en-GB"/>
        </w:rPr>
        <w:t>CTTCAGCTTACACATTGATGACAGTGGATCTCGGCGGCATTGGCGCAGTGGAGACTTGGCGTCCGATGCGCGGACATGGACTCGCGCAGGAGGAGGAGGCTGTCTGTCGTCATGGCGACGTCAATGGCAGAGAGGACTGGCAAGGTCGGTGCATCAGTTCTGCTCCGAGGATGGTTCGATGGAAGATGAAGGTGACGGCCCTTGCAGCGTGCGGTGCTCACTGAGAGTGTGCCGGACCGCTGTGTGACCCAATCCAGGTAGTGGCTTTGATGGGGCATCCGACTTTAGATGTTAGGCTTTGGTGCGATGTAATATTTGGTATTAGGCCCGGATATTCGGCACACCTTCATCAAGGGGATAGGAGTAGCAACAATGTTGCCAAGATGGTGGCTTCAGGCTTATTGATGTATCACTTTGTATGGTCTTTGGGAATAATTAATAAAATGGCTGCATGCATCGTCCAGATGTAGAGGCCAACCGTTACAAACCGTCGAGCAACACACAAAAAATACCCCCCACACACCTCAACAAGGCAGGGTCGCATCAAGATACATTAGGACGTCATCGTCAGCACTTCTCCCCAACATGCGTCATCGCCCTCCCTAGACTCCGAGCAAGCGACTTCGACCTCGCCAAAGACAAACCTCGAGCCTACCCTTCTCGTAGAGGCTATGTGGAAACACAGGCAGAACCGTGCCATGCCCAGCCTCCTGCACCGAAGGCGGCGCAACTCCGACTCTGATGGAGAGCTCTAAAGGAGAACTATGTGTCGTGGGAGTGAGACTGATAGTTAGAGTAGGGGGTACGTAAGAGGAGGCAAGGTCCTAGCTACGGTGAGGTTGTACACGCAAGTTTTACGAGTTCATGCCATTCTCGGAGGAGGTAACAACCCTACGTCTCGGCGCCTTGGAGGCTTGTCGACTGGATTATGCGTGAAAGTTACAGGGGGTGCGAACCCCAGTGCCAGAGGAGGGGGTGGCTGTAACGACCAAACCTCGAAGGATTTGAGTCTCTGTGCTTACCGTGCTAGTCCCTGGATCGAACTCGCTAGCACACACAGTATAGATGAATACCAGAATACAAGTGCATCATTTATTACAACGTATGATCCAGAGTATATAAAATAAAACAATCCGCATGGCTCATGGCTAGCTATTATTCAATCACACAACGGAAAATAGCAGAAAATAACGATGAGTCCCATCATAGCCCAACTGGCGATGCTGAGTGAAGACTCGGGACCCTAACGGTACCTTACTCCTCGTCTGAAAATCCTGCAACATGAGACGTTGCAGCCGTATAGGTCAATACATTGAATGTATTGGCAAGTTACACAGGAGAAGTAATAAAGCAGACCTACATGTATATGCATAGAACAACAAAGGAAGGCTTGAGGGTTTACTTTGCAGAAAGCTGATTTTGTCCTCATAACTACCTAACAAATAGTCAATTTTTCATTTAGTTCTTTTATTATTACAATTGAATGCACAAGGTTGAGTTGGCAAAATCAACTCCAACCTACCCATTTATTAAGTTGCCCACAAATATTATTAAGTATCACATCTGTCAAGATCACCCAACAACTGTAATGGCATAGTCGCTGAAATTTACCCATAATCGGGGGCACGGCTAATCATGATTAGTTTTATTACTCTGCAGAGTTTTGCACACTTTACCCACTAGACTCAACCCGAAGATTGAGACGAAGCCTTTCAGAAGTAGTCACCTCCACCCCCGGCAGCCGGTACACCTATCCATATCTACATCTGCTAGCATACCTGGGCGAGGATCCCACAACCTACTCAACTAAGCCAGAGCCCATTTAGCTAGTGGTCGCGCATGGAAGCTACTAGTCATTAAGTCTGTCTGATCTTTTTGAGCCTGGGCGGCCGTCCACTTACATTCAGAGGGTATAAACCATGATGTTCTTAAGACCACCCATCAATACCACTTCCGCCCAGAGGTGAGT</w:t>
      </w:r>
      <w:r w:rsidRPr="00ED24AF">
        <w:rPr>
          <w:lang w:val="en-GB"/>
        </w:rPr>
        <w:lastRenderedPageBreak/>
        <w:t>TAAGTTCTGAATTACTACTCAGTTTGTTATATATTAATAATCCTCACATAAGCTCAATGTATACAGGAACCAACCCGTCTACAAGCATAGCAAAACTATACCTACCACGATTTGCAAAAGACGGGAGATAGTTCAACAATATAGCTCAAATTATAACAATCCTATAATGCATAAGTTTATAGTGTGGCATAACGTACAATGCATAGAAAAACAATAGGTAAAGGATGATCAACATGTAACTTGCCTTGGTTCTGGTTCAAAAAGTCACACTCCTGACAATAGCTCGCGTCGCACTCCGGACAATCTACACGTTTCACACAATATAACAAATCAATCACCGAACTCAAATAAAACCAAAATAAAGCCAACAGCAAGAAAACCATTTTAAAACTCAAAAACAGCAGCAAAACAACATGCACAGATCATCTATATTGCACTACGGTCACAATGCAAAAAGAATCGCTTGATTCCGATAAACGGTTTAAAAGATACGGCCTCCGGAAGGTATAATTCAAATTCAAATGAATTCAAATTTGTATTGTGTAAACATGTGAAAAATTGGT</w:t>
      </w:r>
    </w:p>
    <w:p w14:paraId="43B722DB" w14:textId="77777777" w:rsidR="00DD4DC8" w:rsidRPr="00ED24AF" w:rsidRDefault="00DD4DC8">
      <w:pPr>
        <w:rPr>
          <w:lang w:val="en-GB"/>
        </w:rPr>
      </w:pPr>
    </w:p>
    <w:p w14:paraId="0B6DC5A1" w14:textId="77777777" w:rsidR="00F46692" w:rsidRPr="00ED24AF" w:rsidRDefault="00F46692" w:rsidP="00F46692">
      <w:pPr>
        <w:pStyle w:val="Bezodstpw"/>
        <w:rPr>
          <w:lang w:val="en-GB"/>
        </w:rPr>
      </w:pPr>
      <w:r w:rsidRPr="00ED24AF">
        <w:rPr>
          <w:lang w:val="en-GB"/>
        </w:rPr>
        <w:t>Legend:</w:t>
      </w:r>
    </w:p>
    <w:p w14:paraId="027C8F47" w14:textId="4D465B9E" w:rsidR="00F46692" w:rsidRPr="00ED24AF" w:rsidRDefault="00ED24AF" w:rsidP="00F46692">
      <w:pPr>
        <w:pStyle w:val="Bezodstpw"/>
        <w:rPr>
          <w:lang w:val="en-GB"/>
        </w:rPr>
      </w:pPr>
      <w:r w:rsidRPr="00ED24AF">
        <w:rPr>
          <w:lang w:val="en-GB"/>
        </w:rPr>
        <w:t>b</w:t>
      </w:r>
      <w:r w:rsidR="00F46692" w:rsidRPr="00ED24AF">
        <w:rPr>
          <w:lang w:val="en-GB"/>
        </w:rPr>
        <w:t>lack – UTR</w:t>
      </w:r>
    </w:p>
    <w:p w14:paraId="4C2DB381" w14:textId="6758623E" w:rsidR="00F46692" w:rsidRPr="00ED24AF" w:rsidRDefault="00ED24AF" w:rsidP="00F46692">
      <w:pPr>
        <w:pStyle w:val="Bezodstpw"/>
        <w:rPr>
          <w:lang w:val="en-GB"/>
        </w:rPr>
      </w:pPr>
      <w:r>
        <w:rPr>
          <w:lang w:val="en-GB"/>
        </w:rPr>
        <w:t>y</w:t>
      </w:r>
      <w:r w:rsidR="00F46692" w:rsidRPr="00ED24AF">
        <w:rPr>
          <w:lang w:val="en-GB"/>
        </w:rPr>
        <w:t xml:space="preserve">ellow – </w:t>
      </w:r>
      <w:r w:rsidR="00DD4DC8" w:rsidRPr="00ED24AF">
        <w:rPr>
          <w:highlight w:val="yellow"/>
          <w:lang w:val="en-GB"/>
        </w:rPr>
        <w:t>CDS</w:t>
      </w:r>
    </w:p>
    <w:p w14:paraId="63C0FB0E" w14:textId="406A6E5E" w:rsidR="00DD4DC8" w:rsidRPr="00ED24AF" w:rsidRDefault="00ED24AF" w:rsidP="00F46692">
      <w:pPr>
        <w:pStyle w:val="Bezodstpw"/>
        <w:rPr>
          <w:color w:val="FF0000"/>
          <w:lang w:val="en-GB"/>
        </w:rPr>
      </w:pPr>
      <w:r>
        <w:rPr>
          <w:lang w:val="en-GB"/>
        </w:rPr>
        <w:t>r</w:t>
      </w:r>
      <w:r w:rsidR="00F46692" w:rsidRPr="00ED24AF">
        <w:rPr>
          <w:lang w:val="en-GB"/>
        </w:rPr>
        <w:t xml:space="preserve">ed – </w:t>
      </w:r>
      <w:proofErr w:type="spellStart"/>
      <w:r w:rsidR="005219CA" w:rsidRPr="00ED24AF">
        <w:rPr>
          <w:color w:val="FF0000"/>
          <w:lang w:val="en-GB"/>
        </w:rPr>
        <w:t>Intons</w:t>
      </w:r>
      <w:proofErr w:type="spellEnd"/>
      <w:r w:rsidR="00F46692" w:rsidRPr="00ED24AF">
        <w:rPr>
          <w:color w:val="FF0000"/>
          <w:lang w:val="en-GB"/>
        </w:rPr>
        <w:t xml:space="preserve"> </w:t>
      </w:r>
    </w:p>
    <w:p w14:paraId="0D5F7771" w14:textId="2F683D96" w:rsidR="00ED24AF" w:rsidRPr="00ED24AF" w:rsidRDefault="00ED24AF" w:rsidP="00F46692">
      <w:pPr>
        <w:pStyle w:val="Bezodstpw"/>
      </w:pPr>
      <w:proofErr w:type="spellStart"/>
      <w:r>
        <w:t>unde</w:t>
      </w:r>
      <w:r w:rsidR="00393510">
        <w:t>r</w:t>
      </w:r>
      <w:r>
        <w:t>line</w:t>
      </w:r>
      <w:proofErr w:type="spellEnd"/>
      <w:r>
        <w:t xml:space="preserve"> – </w:t>
      </w:r>
      <w:proofErr w:type="spellStart"/>
      <w:r>
        <w:t>primers</w:t>
      </w:r>
      <w:proofErr w:type="spellEnd"/>
    </w:p>
    <w:p w14:paraId="6738A9D9" w14:textId="03D8E278" w:rsidR="00F46692" w:rsidRDefault="00F46692" w:rsidP="00F46692">
      <w:pPr>
        <w:pStyle w:val="Bezodstpw"/>
        <w:rPr>
          <w:color w:val="FF0000"/>
        </w:rPr>
      </w:pPr>
    </w:p>
    <w:p w14:paraId="3274DA01" w14:textId="7BFF2499" w:rsidR="00F46692" w:rsidRPr="00ED24AF" w:rsidRDefault="00F46692" w:rsidP="00F46692">
      <w:pPr>
        <w:rPr>
          <w:b/>
        </w:rPr>
      </w:pPr>
      <w:proofErr w:type="spellStart"/>
      <w:r w:rsidRPr="00ED24AF">
        <w:rPr>
          <w:b/>
        </w:rPr>
        <w:t>Primer</w:t>
      </w:r>
      <w:proofErr w:type="spellEnd"/>
      <w:r w:rsidRPr="00ED24AF">
        <w:rPr>
          <w:b/>
        </w:rPr>
        <w:t xml:space="preserve"> list</w:t>
      </w:r>
      <w:r w:rsidR="008C72E6" w:rsidRPr="00ED24AF">
        <w:rPr>
          <w:b/>
        </w:rPr>
        <w:t>:</w:t>
      </w:r>
    </w:p>
    <w:tbl>
      <w:tblPr>
        <w:tblW w:w="48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2"/>
        <w:gridCol w:w="3119"/>
      </w:tblGrid>
      <w:tr w:rsidR="008C72E6" w:rsidRPr="008C72E6" w14:paraId="4B8FB1B7" w14:textId="77777777" w:rsidTr="00A029B8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08FEF" w14:textId="77777777" w:rsidR="008C72E6" w:rsidRPr="008C72E6" w:rsidRDefault="008C72E6" w:rsidP="008C72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C72E6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Name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9F3C" w14:textId="77777777" w:rsidR="008C72E6" w:rsidRPr="008C72E6" w:rsidRDefault="008C72E6" w:rsidP="008C72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C72E6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Sequence</w:t>
            </w:r>
            <w:proofErr w:type="spellEnd"/>
          </w:p>
        </w:tc>
      </w:tr>
      <w:tr w:rsidR="008C72E6" w:rsidRPr="008C72E6" w14:paraId="10F4173D" w14:textId="77777777" w:rsidTr="00A029B8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890D" w14:textId="08E94C79" w:rsidR="008C72E6" w:rsidRPr="008C72E6" w:rsidRDefault="008C72E6" w:rsidP="007514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>ScLr</w:t>
            </w:r>
            <w:r w:rsidR="007514EC">
              <w:rPr>
                <w:rFonts w:ascii="Calibri" w:eastAsia="Times New Roman" w:hAnsi="Calibri" w:cs="Calibri"/>
                <w:color w:val="000000"/>
                <w:lang w:eastAsia="pl-PL"/>
              </w:rPr>
              <w:t>_SUG1_</w:t>
            </w: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Fwd_23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3B42D" w14:textId="77777777" w:rsidR="008C72E6" w:rsidRPr="008C72E6" w:rsidRDefault="008C72E6" w:rsidP="008C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GTCGACATCGTGACAGTGGT </w:t>
            </w:r>
          </w:p>
        </w:tc>
      </w:tr>
      <w:tr w:rsidR="008C72E6" w:rsidRPr="008C72E6" w14:paraId="0A23C1E4" w14:textId="77777777" w:rsidTr="00A029B8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406B" w14:textId="76CA9CED" w:rsidR="008C72E6" w:rsidRPr="008C72E6" w:rsidRDefault="008C72E6" w:rsidP="008C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>ScLr</w:t>
            </w:r>
            <w:r w:rsidR="007514EC">
              <w:rPr>
                <w:rFonts w:ascii="Calibri" w:eastAsia="Times New Roman" w:hAnsi="Calibri" w:cs="Calibri"/>
                <w:color w:val="000000"/>
                <w:lang w:eastAsia="pl-PL"/>
              </w:rPr>
              <w:t>_SUG1_</w:t>
            </w: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Rev_23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5117" w14:textId="77777777" w:rsidR="008C72E6" w:rsidRPr="008C72E6" w:rsidRDefault="008C72E6" w:rsidP="008C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GGGTTACCTGAGATGCCGAC</w:t>
            </w:r>
          </w:p>
        </w:tc>
      </w:tr>
      <w:tr w:rsidR="008C72E6" w:rsidRPr="008C72E6" w14:paraId="6C594118" w14:textId="77777777" w:rsidTr="00A029B8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F5D6" w14:textId="6EB03EC9" w:rsidR="008C72E6" w:rsidRPr="008C72E6" w:rsidRDefault="008C72E6" w:rsidP="008C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>ScLr</w:t>
            </w:r>
            <w:r w:rsidR="007514EC">
              <w:rPr>
                <w:rFonts w:ascii="Calibri" w:eastAsia="Times New Roman" w:hAnsi="Calibri" w:cs="Calibri"/>
                <w:color w:val="000000"/>
                <w:lang w:eastAsia="pl-PL"/>
              </w:rPr>
              <w:t>_SUG1_</w:t>
            </w: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Fwd_6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DA73" w14:textId="77777777" w:rsidR="008C72E6" w:rsidRPr="008C72E6" w:rsidRDefault="008C72E6" w:rsidP="008C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CACGCCCATCGTCATCATCT</w:t>
            </w:r>
          </w:p>
        </w:tc>
      </w:tr>
      <w:tr w:rsidR="008C72E6" w:rsidRPr="008C72E6" w14:paraId="042CAFEC" w14:textId="77777777" w:rsidTr="00A029B8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3553" w14:textId="2536136C" w:rsidR="008C72E6" w:rsidRPr="008C72E6" w:rsidRDefault="008C72E6" w:rsidP="008C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>ScLr</w:t>
            </w:r>
            <w:r w:rsidR="007514EC">
              <w:rPr>
                <w:rFonts w:ascii="Calibri" w:eastAsia="Times New Roman" w:hAnsi="Calibri" w:cs="Calibri"/>
                <w:color w:val="000000"/>
                <w:lang w:eastAsia="pl-PL"/>
              </w:rPr>
              <w:t>_SUG1_</w:t>
            </w: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Rev_6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7184" w14:textId="77777777" w:rsidR="008C72E6" w:rsidRPr="008C72E6" w:rsidRDefault="008C72E6" w:rsidP="008C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TTGTCCTGGTTCTTCCGCTG</w:t>
            </w:r>
          </w:p>
        </w:tc>
      </w:tr>
      <w:tr w:rsidR="008C72E6" w:rsidRPr="008C72E6" w14:paraId="1A64F09C" w14:textId="77777777" w:rsidTr="00A029B8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917A" w14:textId="1370E5F5" w:rsidR="008C72E6" w:rsidRPr="008C72E6" w:rsidRDefault="008C72E6" w:rsidP="008C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>ScLr</w:t>
            </w:r>
            <w:r w:rsidR="007514EC">
              <w:rPr>
                <w:rFonts w:ascii="Calibri" w:eastAsia="Times New Roman" w:hAnsi="Calibri" w:cs="Calibri"/>
                <w:color w:val="000000"/>
                <w:lang w:eastAsia="pl-PL"/>
              </w:rPr>
              <w:t>_SUG1_</w:t>
            </w: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Fwd_35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DD9E" w14:textId="77777777" w:rsidR="008C72E6" w:rsidRPr="008C72E6" w:rsidRDefault="008C72E6" w:rsidP="008C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ACTGTTTGTTTCTGCAGGCGG </w:t>
            </w:r>
          </w:p>
        </w:tc>
      </w:tr>
      <w:tr w:rsidR="008C72E6" w:rsidRPr="008C72E6" w14:paraId="1A29B648" w14:textId="77777777" w:rsidTr="00A029B8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4E0A" w14:textId="4C0D3221" w:rsidR="008C72E6" w:rsidRPr="008C72E6" w:rsidRDefault="008C72E6" w:rsidP="008C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>ScLr</w:t>
            </w:r>
            <w:r w:rsidR="007514EC">
              <w:rPr>
                <w:rFonts w:ascii="Calibri" w:eastAsia="Times New Roman" w:hAnsi="Calibri" w:cs="Calibri"/>
                <w:color w:val="000000"/>
                <w:lang w:eastAsia="pl-PL"/>
              </w:rPr>
              <w:t>_SUG1_</w:t>
            </w: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Rev_35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1A668" w14:textId="77777777" w:rsidR="008C72E6" w:rsidRPr="008C72E6" w:rsidRDefault="008C72E6" w:rsidP="008C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CCAGCACCGGAATCTTGGAA</w:t>
            </w:r>
          </w:p>
        </w:tc>
      </w:tr>
      <w:tr w:rsidR="008C72E6" w:rsidRPr="008C72E6" w14:paraId="6FF873D5" w14:textId="77777777" w:rsidTr="00A029B8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9B1B" w14:textId="55622AD4" w:rsidR="008C72E6" w:rsidRPr="008C72E6" w:rsidRDefault="008C72E6" w:rsidP="008C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>ScLr</w:t>
            </w:r>
            <w:r w:rsidR="007514EC">
              <w:rPr>
                <w:rFonts w:ascii="Calibri" w:eastAsia="Times New Roman" w:hAnsi="Calibri" w:cs="Calibri"/>
                <w:color w:val="000000"/>
                <w:lang w:eastAsia="pl-PL"/>
              </w:rPr>
              <w:t>_SUG1_</w:t>
            </w: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Fwd_46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486F" w14:textId="77777777" w:rsidR="008C72E6" w:rsidRPr="008C72E6" w:rsidRDefault="008C72E6" w:rsidP="008C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GGCACATCGTATCCCTCTTGT </w:t>
            </w:r>
          </w:p>
        </w:tc>
      </w:tr>
      <w:tr w:rsidR="008C72E6" w:rsidRPr="008C72E6" w14:paraId="3DA40D82" w14:textId="77777777" w:rsidTr="00A029B8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A459" w14:textId="72454ABB" w:rsidR="008C72E6" w:rsidRPr="008C72E6" w:rsidRDefault="008C72E6" w:rsidP="008C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>ScLr</w:t>
            </w:r>
            <w:r w:rsidR="007514EC">
              <w:rPr>
                <w:rFonts w:ascii="Calibri" w:eastAsia="Times New Roman" w:hAnsi="Calibri" w:cs="Calibri"/>
                <w:color w:val="000000"/>
                <w:lang w:eastAsia="pl-PL"/>
              </w:rPr>
              <w:t>_SUG1_</w:t>
            </w: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Rev_46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A873" w14:textId="77777777" w:rsidR="008C72E6" w:rsidRPr="008C72E6" w:rsidRDefault="008C72E6" w:rsidP="008C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AAAGTGTCAGAACCGCACCA</w:t>
            </w:r>
          </w:p>
        </w:tc>
      </w:tr>
      <w:tr w:rsidR="008C72E6" w:rsidRPr="008C72E6" w14:paraId="4DA7E417" w14:textId="77777777" w:rsidTr="00A029B8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703E0" w14:textId="21688C32" w:rsidR="008C72E6" w:rsidRPr="008C72E6" w:rsidRDefault="008C72E6" w:rsidP="008C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>ScLr</w:t>
            </w:r>
            <w:r w:rsidR="007514EC">
              <w:rPr>
                <w:rFonts w:ascii="Calibri" w:eastAsia="Times New Roman" w:hAnsi="Calibri" w:cs="Calibri"/>
                <w:color w:val="000000"/>
                <w:lang w:eastAsia="pl-PL"/>
              </w:rPr>
              <w:t>_SUG1_</w:t>
            </w: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Fwd_59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856F" w14:textId="77777777" w:rsidR="008C72E6" w:rsidRPr="008C72E6" w:rsidRDefault="008C72E6" w:rsidP="008C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CGAAGCAGGCAAGACAAACA </w:t>
            </w:r>
          </w:p>
        </w:tc>
      </w:tr>
      <w:tr w:rsidR="008C72E6" w:rsidRPr="008C72E6" w14:paraId="63D9555B" w14:textId="77777777" w:rsidTr="00A029B8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2E6E" w14:textId="4FFF3511" w:rsidR="008C72E6" w:rsidRPr="008C72E6" w:rsidRDefault="008C72E6" w:rsidP="008C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>ScLr</w:t>
            </w:r>
            <w:r w:rsidR="007514EC">
              <w:rPr>
                <w:rFonts w:ascii="Calibri" w:eastAsia="Times New Roman" w:hAnsi="Calibri" w:cs="Calibri"/>
                <w:color w:val="000000"/>
                <w:lang w:eastAsia="pl-PL"/>
              </w:rPr>
              <w:t>_SUG1_</w:t>
            </w: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Rev_59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1743" w14:textId="77777777" w:rsidR="008C72E6" w:rsidRPr="008C72E6" w:rsidRDefault="008C72E6" w:rsidP="008C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GATCTCGTTGAACTCGGGCT</w:t>
            </w:r>
          </w:p>
        </w:tc>
      </w:tr>
      <w:tr w:rsidR="008C72E6" w:rsidRPr="008C72E6" w14:paraId="0DEE2385" w14:textId="77777777" w:rsidTr="00A029B8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731B" w14:textId="7F5EDE32" w:rsidR="008C72E6" w:rsidRPr="008C72E6" w:rsidRDefault="008C72E6" w:rsidP="008C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>ScLr</w:t>
            </w:r>
            <w:r w:rsidR="007514EC">
              <w:rPr>
                <w:rFonts w:ascii="Calibri" w:eastAsia="Times New Roman" w:hAnsi="Calibri" w:cs="Calibri"/>
                <w:color w:val="000000"/>
                <w:lang w:eastAsia="pl-PL"/>
              </w:rPr>
              <w:t>_SUG1_</w:t>
            </w: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Fwd_21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8DA1" w14:textId="77777777" w:rsidR="008C72E6" w:rsidRPr="008C72E6" w:rsidRDefault="008C72E6" w:rsidP="008C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CTGAACGTGACCATCGGCAT</w:t>
            </w:r>
          </w:p>
        </w:tc>
      </w:tr>
      <w:tr w:rsidR="008C72E6" w:rsidRPr="008C72E6" w14:paraId="3A43C175" w14:textId="77777777" w:rsidTr="00A029B8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6A7B" w14:textId="2A4C9457" w:rsidR="008C72E6" w:rsidRPr="008C72E6" w:rsidRDefault="008C72E6" w:rsidP="008C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>ScLr</w:t>
            </w:r>
            <w:r w:rsidR="007514EC">
              <w:rPr>
                <w:rFonts w:ascii="Calibri" w:eastAsia="Times New Roman" w:hAnsi="Calibri" w:cs="Calibri"/>
                <w:color w:val="000000"/>
                <w:lang w:eastAsia="pl-PL"/>
              </w:rPr>
              <w:t>_SUG1_</w:t>
            </w: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Rev_21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96E6" w14:textId="77777777" w:rsidR="008C72E6" w:rsidRPr="008C72E6" w:rsidRDefault="008C72E6" w:rsidP="008C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CAGAGCATGGAGAGGAAGGC</w:t>
            </w:r>
          </w:p>
        </w:tc>
      </w:tr>
      <w:tr w:rsidR="008C72E6" w:rsidRPr="008C72E6" w14:paraId="3A53EADC" w14:textId="77777777" w:rsidTr="00A029B8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7F6B" w14:textId="76B2910C" w:rsidR="008C72E6" w:rsidRPr="008C72E6" w:rsidRDefault="008C72E6" w:rsidP="008C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>ScLr</w:t>
            </w:r>
            <w:r w:rsidR="007514EC">
              <w:rPr>
                <w:rFonts w:ascii="Calibri" w:eastAsia="Times New Roman" w:hAnsi="Calibri" w:cs="Calibri"/>
                <w:color w:val="000000"/>
                <w:lang w:eastAsia="pl-PL"/>
              </w:rPr>
              <w:t>_SUG1_</w:t>
            </w: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Fwd_71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0483" w14:textId="77777777" w:rsidR="008C72E6" w:rsidRPr="008C72E6" w:rsidRDefault="008C72E6" w:rsidP="008C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GGACAAGTCGGACAACCTGG </w:t>
            </w:r>
          </w:p>
        </w:tc>
      </w:tr>
      <w:tr w:rsidR="008C72E6" w:rsidRPr="008C72E6" w14:paraId="4359BC61" w14:textId="77777777" w:rsidTr="00A029B8">
        <w:trPr>
          <w:trHeight w:val="28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C886" w14:textId="58C91286" w:rsidR="008C72E6" w:rsidRPr="008C72E6" w:rsidRDefault="008C72E6" w:rsidP="008C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>ScLr</w:t>
            </w:r>
            <w:r w:rsidR="007514EC">
              <w:rPr>
                <w:rFonts w:ascii="Calibri" w:eastAsia="Times New Roman" w:hAnsi="Calibri" w:cs="Calibri"/>
                <w:color w:val="000000"/>
                <w:lang w:eastAsia="pl-PL"/>
              </w:rPr>
              <w:t>_SUG1_</w:t>
            </w: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Rev_71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84EA" w14:textId="77777777" w:rsidR="008C72E6" w:rsidRPr="008C72E6" w:rsidRDefault="008C72E6" w:rsidP="008C72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CACCGCTCGATCAAAGAAGC</w:t>
            </w:r>
          </w:p>
        </w:tc>
      </w:tr>
    </w:tbl>
    <w:p w14:paraId="062BE923" w14:textId="29021A88" w:rsidR="008C72E6" w:rsidRDefault="008C72E6" w:rsidP="00F46692"/>
    <w:p w14:paraId="67C35ADA" w14:textId="371A1129" w:rsidR="00F94385" w:rsidRPr="00F94385" w:rsidRDefault="00F94385" w:rsidP="00F94385">
      <w:pPr>
        <w:rPr>
          <w:b/>
          <w:lang w:val="en-GB"/>
        </w:rPr>
      </w:pPr>
      <w:r w:rsidRPr="00F94385">
        <w:rPr>
          <w:b/>
          <w:lang w:val="en-GB"/>
        </w:rPr>
        <w:t>ScLr_SUG4 (SECCE2Rv1G0088070.1) coding sequence</w:t>
      </w:r>
    </w:p>
    <w:p w14:paraId="25ED9E90" w14:textId="7E112DCA" w:rsidR="00F94385" w:rsidRDefault="00F94385" w:rsidP="00F94385">
      <w:r>
        <w:t>ATGGCCGGCGGCGCGGTTGTTAACACCGGAGGGGGGAAGGACTACCCCGGCAAGCT</w:t>
      </w:r>
      <w:r w:rsidRPr="000C4C17">
        <w:rPr>
          <w:u w:val="single"/>
        </w:rPr>
        <w:t>CACC</w:t>
      </w:r>
      <w:r w:rsidRPr="000C4C17">
        <w:rPr>
          <w:color w:val="FF0000"/>
          <w:u w:val="single"/>
        </w:rPr>
        <w:t>ATGTTCGTGCTCTTCG</w:t>
      </w:r>
      <w:r w:rsidRPr="000C4C17">
        <w:rPr>
          <w:color w:val="FF0000"/>
        </w:rPr>
        <w:t>CCTG</w:t>
      </w:r>
      <w:r>
        <w:t>CATCGTCGCCGCCACCGGCGGCCTCATCTTCGGATACGACATAGGCATCTCCGGTGGCGTGACCTCGATGAACCCCTTCTTGATGAAGTTCTTCCCGGGGGTGTACCACCAGGAGCAGGAGGCGGAGCGGAACCAGAGCAACCAGTACTGCAAGTTCGACAGCCAGCTGCTCACCATGTTCACCTCCTCGCTCTACCTCGCCGCGCTCGTCGCTTCCTTCTTCGCCGCCACCGTCACCCGCGTCGCCGGCCGCAAGTGGTCCATGTTCGCCGGCGGGGTCACCTTCCTCGTCGGCGCCGCGCTCAACGGCGCCGCCAAGAACGTCCTCATGCTCATCCTCGGGCGCGTCCTGCTCGGCATCGGGGTCGGCTTCGCCAACCAGTCGGTGCCGGTTTACCTGTCGGAGATGGCGCCGGCGAGGCTGAGGGGGATGCTCAACATCGGGTTCCAGCTGATGGTCACGATCGGCATCCTGTGCGCGAACCTGATCAACTACGGGACGGCTAAGATCAAGGGCGGGTGGGGCTGGCGCGTGAGCCTCGCGCTGGCCGCGGTGCCGGCCGGAATCATCGCCATCGGCGCGCTCTTCCTCCCCGACACCCCCAACTCCCTCATCGACCGCGGCTACACCGACGACGCCAAGAAGATGCTCCGGCGCGTGCGCGGCACGGACGACGTCGAGGAGGAGTACAGCGACCTGGTGGCCGCCAGCGAGGAGTCCAAGCTCGTGAGCCATCCGTGGCGCAACATCCTCCAGCGCCGGTACCGGCCGCAGCTCACCTTCGCGATCGCCA</w:t>
      </w:r>
      <w:r>
        <w:lastRenderedPageBreak/>
        <w:t>TCCCCTTCTTCCAGCAGCTCACCGGCATCAACGTCATCATGTTCTACGCGCCCGTGCTCTTCAAGACGCTCGGGTTCGCGGACGACGCGTCCCTCATGTCCGCCGTCATCACCGGCCTCGTCAACGTCTTCGCCACCTTCGTGTCCATCGTGACCGTGGACCGGCTGGGCCGGCGCAAGCTCTTCCTGCAGGGCGGCACCCAGATGCTGGCCTGCCAGATCGTGGTGGGCAGCCTGATCGGCGCCAAGTTCGGGTTCACCGGCGTGGCCGACATCCCCAAGGGGTACGCGGCGTTCGTGGTGCTCTTCATCTGCGCGTACGTGGCCGGGTTCGCGTGGTCCTGGGGCCCGCTGGGGTGGCTCGTCCCCAGCGAGATCTTCCCGCTGGAGATCAGGTCGGCGGGGCAGAGCATCACCGTGTCCATGAACATGCTGTGCACCTTCATCATCGCGCAGGCGTTTCTCCCCATGCTCTGCCGCTTGAAGTTCATGCTCTTCTTCTTCTTCGGCGCGTGGGTGATCGTCAT</w:t>
      </w:r>
      <w:r w:rsidRPr="000C4C17">
        <w:rPr>
          <w:color w:val="FF0000"/>
        </w:rPr>
        <w:t>GACCCTCTTCGTTGCCTTCT</w:t>
      </w:r>
      <w:r>
        <w:t>TCCTGCCGGAGACCAAGAACGTGCCCATCGAG</w:t>
      </w:r>
      <w:r w:rsidRPr="000C4C17">
        <w:rPr>
          <w:u w:val="single"/>
        </w:rPr>
        <w:t>GAGATGGTGCTCGTGTGGAA</w:t>
      </w:r>
      <w:r>
        <w:t>GGCGCACTGGTACTGGAGCCGCTTCATCCGCGACGAGGACGTGCACGTCGGCGGCGGCGCAGACGTCGAGATGCGCTCCAACGGCAAGGTCCAGGCTGCCAAGCTCCCGTGA</w:t>
      </w:r>
    </w:p>
    <w:tbl>
      <w:tblPr>
        <w:tblW w:w="4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3119"/>
      </w:tblGrid>
      <w:tr w:rsidR="000C4C17" w:rsidRPr="008C72E6" w14:paraId="25E16E83" w14:textId="77777777" w:rsidTr="000C4C1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25D6" w14:textId="77777777" w:rsidR="000C4C17" w:rsidRPr="008C72E6" w:rsidRDefault="000C4C17" w:rsidP="00E828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C72E6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Name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4BF3" w14:textId="77777777" w:rsidR="000C4C17" w:rsidRPr="008C72E6" w:rsidRDefault="000C4C17" w:rsidP="00E828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C72E6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Sequence</w:t>
            </w:r>
            <w:proofErr w:type="spellEnd"/>
          </w:p>
        </w:tc>
      </w:tr>
      <w:tr w:rsidR="000C4C17" w:rsidRPr="008C72E6" w14:paraId="30C4136D" w14:textId="77777777" w:rsidTr="000C4C17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6B22" w14:textId="7DEB2BA0" w:rsidR="000C4C17" w:rsidRPr="008C72E6" w:rsidRDefault="000C4C17" w:rsidP="000C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>ScLr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_SUG4_</w:t>
            </w: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Fwd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FE580" w14:textId="390C8F71" w:rsidR="000C4C17" w:rsidRPr="008C72E6" w:rsidRDefault="000C4C17" w:rsidP="00E828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Pr="000C4C17">
              <w:rPr>
                <w:u w:val="single"/>
                <w:lang w:val="en-GB"/>
              </w:rPr>
              <w:t>CACCATGTTCGTGCTCTTCG</w:t>
            </w:r>
          </w:p>
        </w:tc>
      </w:tr>
      <w:tr w:rsidR="000C4C17" w:rsidRPr="008C72E6" w14:paraId="68ACCBC6" w14:textId="77777777" w:rsidTr="000C4C17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11B7" w14:textId="028445D2" w:rsidR="000C4C17" w:rsidRPr="008C72E6" w:rsidRDefault="000C4C17" w:rsidP="000C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>ScLr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_SUG4_</w:t>
            </w: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Rev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68083" w14:textId="1B8ED264" w:rsidR="000C4C17" w:rsidRPr="008C72E6" w:rsidRDefault="000C4C17" w:rsidP="00E828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Pr="000C4C17">
              <w:rPr>
                <w:u w:val="single"/>
                <w:lang w:val="en-GB"/>
              </w:rPr>
              <w:t>TTCCACACGAGCACCATCTC</w:t>
            </w:r>
          </w:p>
        </w:tc>
      </w:tr>
      <w:tr w:rsidR="000C4C17" w:rsidRPr="008C72E6" w14:paraId="3B814C16" w14:textId="77777777" w:rsidTr="000C4C17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4EE3" w14:textId="243D9E90" w:rsidR="000C4C17" w:rsidRPr="008C72E6" w:rsidRDefault="000C4C17" w:rsidP="000C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>ScLr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_SUG4_</w:t>
            </w: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>Fwd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30C9" w14:textId="2C8569E1" w:rsidR="000C4C17" w:rsidRPr="008C72E6" w:rsidRDefault="000C4C17" w:rsidP="00E828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Pr="000C4C17">
              <w:rPr>
                <w:color w:val="FF0000"/>
                <w:lang w:val="en-GB"/>
              </w:rPr>
              <w:t>ATGTTCGTGCTCTTCGCCTG</w:t>
            </w:r>
          </w:p>
        </w:tc>
      </w:tr>
      <w:tr w:rsidR="000C4C17" w:rsidRPr="008C72E6" w14:paraId="6633A63F" w14:textId="77777777" w:rsidTr="000C4C17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C341" w14:textId="6118F116" w:rsidR="000C4C17" w:rsidRPr="008C72E6" w:rsidRDefault="000C4C17" w:rsidP="000C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>ScLr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_SUG4_</w:t>
            </w: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>Rev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830F" w14:textId="11CC9903" w:rsidR="000C4C17" w:rsidRPr="008C72E6" w:rsidRDefault="000C4C17" w:rsidP="00E828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Pr="000C4C17">
              <w:rPr>
                <w:color w:val="FF0000"/>
                <w:lang w:val="en-GB"/>
              </w:rPr>
              <w:t>AGAAGGCAACGAAGAGGGTC</w:t>
            </w:r>
          </w:p>
        </w:tc>
      </w:tr>
    </w:tbl>
    <w:p w14:paraId="7903939F" w14:textId="77777777" w:rsidR="000C4C17" w:rsidRDefault="000C4C17" w:rsidP="00F94385"/>
    <w:p w14:paraId="194F1BE3" w14:textId="0D713026" w:rsidR="000C4C17" w:rsidRDefault="000C4C17" w:rsidP="00F94385">
      <w:r w:rsidRPr="00513D1F">
        <w:rPr>
          <w:rStyle w:val="sequencetitle"/>
          <w:b/>
        </w:rPr>
        <w:t xml:space="preserve">ScLr_SUG6 (SECCE2Rv1G0097870.1) </w:t>
      </w:r>
      <w:proofErr w:type="spellStart"/>
      <w:r w:rsidRPr="00513D1F">
        <w:rPr>
          <w:rStyle w:val="sequencetitle"/>
          <w:b/>
        </w:rPr>
        <w:t>coding</w:t>
      </w:r>
      <w:proofErr w:type="spellEnd"/>
      <w:r w:rsidRPr="00513D1F">
        <w:rPr>
          <w:rStyle w:val="sequencetitle"/>
          <w:b/>
        </w:rPr>
        <w:t xml:space="preserve"> </w:t>
      </w:r>
      <w:proofErr w:type="spellStart"/>
      <w:r w:rsidRPr="00513D1F">
        <w:rPr>
          <w:rStyle w:val="sequencetitle"/>
          <w:b/>
        </w:rPr>
        <w:t>sequence</w:t>
      </w:r>
      <w:proofErr w:type="spellEnd"/>
      <w:r>
        <w:br/>
      </w:r>
      <w:r>
        <w:rPr>
          <w:rStyle w:val="sequence"/>
        </w:rPr>
        <w:t>ATGGCGGGGGGCGCCGTCGTCAACACGTCCGGCGGCAAGGACTACCCCG</w:t>
      </w:r>
      <w:r w:rsidRPr="000C4C17">
        <w:rPr>
          <w:rStyle w:val="sequence"/>
          <w:u w:val="single"/>
        </w:rPr>
        <w:t>GCAGACTCACCC</w:t>
      </w:r>
      <w:r w:rsidRPr="000C4C17">
        <w:rPr>
          <w:rStyle w:val="sequence"/>
          <w:color w:val="FF0000"/>
          <w:u w:val="single"/>
        </w:rPr>
        <w:t>TCTTCGTC</w:t>
      </w:r>
      <w:r w:rsidRPr="000C4C17">
        <w:rPr>
          <w:rStyle w:val="sequence"/>
          <w:color w:val="FF0000"/>
        </w:rPr>
        <w:t>TTCTTCACCTGCG</w:t>
      </w:r>
      <w:r>
        <w:rPr>
          <w:rStyle w:val="sequence"/>
        </w:rPr>
        <w:t>TCGTCGCCGCCACCGGCGGCCTCATCTTCGGATACGATATCGGCATCTCAGGGGGCGTGACGTCCATGAACCCTTTCCTGAAGAAGTTCTTCCCGGAGGTGTACCAGAAGAAGCAGATGGAGAGCTCGGCCAACCAGTACTGCAAGTACGACAACCAGCTGCTCCAGACCTTCACCTCTTCCCTCTACCTCGCGGCGCTTGTCTCCTCCTTTTTCGCCGCCACCGTCACACGCGTCGTGGGCCGCAAGTGGTCCATGTTCACCGGAGGGCTCACCTTCCTCATCGGCGCCGCGCTCAACGGGGCGGCGGAGAACATCGCCATGCTCATCGTCGGACGCATCCTCCTCGGTGTCGGCGTCGGCTTCGCCAATCAGTCTGTGCCGGTGTACCTGTCGGAGATGGCGCCCGCGCGTCTCCGGGGCATGCTCAACATCGGGTTCCAGCTCATGATCACCATCGGCATCCTGGCTGCGGCGCTCATCAACTACGGCACCAACAAGATCAAGGCCGGGTACGGGTGGCGCATCAGCCTGGCCCTGGCGGCCGTCCCCGCGGGCATCATCACCCTCGGCTCCCTCTTCCTCCCCGACACCCCCAACTCCCTCATCGAGCGTGGCCACCCGGAGGCGGCGCGCCGCATGCTCAACCGCATCCGCGGCAACGACGTGGACATCAGCGAGGAGTACGCGGACCTGGTGGTGGCGAGCGAGGAGTCCAAGCTGGTGCAGCACCCGTGGCGCAACATCCTGCAGCGCAAGTACCGGCCACAGCTGACCATGGCGATCATGATCCCCTTCTTCCAGCAGCTGACGGGCATCAACGTCATCATGTTCTACGCGCCGGTGCTGTTCGAGACGCTGGGGTTCAAGGGCGACGCGTCGCTCATGTCGGCCGTCATCACGGGCCTGGTCAACGTGTTCGCGACGCTGGTGTCCGTGTTCACCGTGGACCGGCTGGGCCGGCGGAAGCTGTTCCTGCAGGGCGGCACGCAGATGCTGATGAGCCAGCTGGTGGTGGGCACCCTGATCGCGGTCAAGTTCGGGACGAGCGGCGTGGGGGAGATGCCCAAGGGGTACGCGGCGGCGGTGGTGCTCTTCATCTGCCTGTACGTGGCCGGGTTCGCCTGGTCGTGGGGGCCCCTGGGGTGGCTGGTGCCCAGCGAGATCTTCCCGCTGGAGATCAGGCCGGCCGGGCAGAGCATCAACGTGTCGGTGAACATGCTCTTCACCTTCGTCATCGCGCAGGCGTTCCTCACCATGCTGTGCCACATGAAGTTCGGCCTCTTCTACTTCTTCGCCGGCTGGGTGGTGATCATGACCGTCTTCATCGCGCTCTTCCTGCCC</w:t>
      </w:r>
      <w:r w:rsidRPr="000C4C17">
        <w:rPr>
          <w:rStyle w:val="sequence"/>
          <w:color w:val="FF0000"/>
        </w:rPr>
        <w:t>GAGACCA</w:t>
      </w:r>
      <w:r w:rsidRPr="000C4C17">
        <w:rPr>
          <w:rStyle w:val="sequence"/>
          <w:color w:val="FF0000"/>
          <w:u w:val="single"/>
        </w:rPr>
        <w:t>AGAACGTGCCCAT</w:t>
      </w:r>
      <w:r w:rsidRPr="000C4C17">
        <w:rPr>
          <w:rStyle w:val="sequence"/>
          <w:u w:val="single"/>
        </w:rPr>
        <w:t>CGAAGAG</w:t>
      </w:r>
      <w:r>
        <w:rPr>
          <w:rStyle w:val="sequence"/>
        </w:rPr>
        <w:t>ATGGTGCTCGTCTGGAAGGGGCACTGGTTCTGGCGCAGGTACATCGGAGACGCTGACGTCCACGTCGGCGCCAACAACGGCAAGGGCGCCGCCATTGCATAG</w:t>
      </w:r>
    </w:p>
    <w:tbl>
      <w:tblPr>
        <w:tblW w:w="4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3119"/>
      </w:tblGrid>
      <w:tr w:rsidR="00F94385" w:rsidRPr="008C72E6" w14:paraId="43483A11" w14:textId="77777777" w:rsidTr="000C4C17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D0F8" w14:textId="77777777" w:rsidR="00F94385" w:rsidRPr="008C72E6" w:rsidRDefault="00F94385" w:rsidP="00E828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C72E6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Name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6540" w14:textId="77777777" w:rsidR="00F94385" w:rsidRPr="008C72E6" w:rsidRDefault="00F94385" w:rsidP="00E828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8C72E6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Sequence</w:t>
            </w:r>
            <w:proofErr w:type="spellEnd"/>
          </w:p>
        </w:tc>
      </w:tr>
      <w:tr w:rsidR="00F94385" w:rsidRPr="008C72E6" w14:paraId="3BD788D3" w14:textId="77777777" w:rsidTr="000C4C17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874B8" w14:textId="44E57FB4" w:rsidR="00F94385" w:rsidRPr="008C72E6" w:rsidRDefault="00F94385" w:rsidP="00F9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>ScLr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_SUG6_</w:t>
            </w: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Fwd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88D1" w14:textId="7A726848" w:rsidR="00F94385" w:rsidRPr="008C72E6" w:rsidRDefault="00F94385" w:rsidP="00E828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="000C4C17" w:rsidRPr="00F94385">
              <w:rPr>
                <w:lang w:val="en-GB"/>
              </w:rPr>
              <w:t>GCAGACTCACCCTCTTCGTC</w:t>
            </w:r>
          </w:p>
        </w:tc>
      </w:tr>
      <w:tr w:rsidR="00F94385" w:rsidRPr="008C72E6" w14:paraId="05DA80D4" w14:textId="77777777" w:rsidTr="000C4C17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8EAC1" w14:textId="131326CD" w:rsidR="00F94385" w:rsidRPr="008C72E6" w:rsidRDefault="00F94385" w:rsidP="00F9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>ScLr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_SUG6_</w:t>
            </w: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Rev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E1BB" w14:textId="52AE3CF1" w:rsidR="00F94385" w:rsidRPr="008C72E6" w:rsidRDefault="00F94385" w:rsidP="00E828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>
              <w:rPr>
                <w:lang w:val="en-GB"/>
              </w:rPr>
              <w:t xml:space="preserve">CTCTTCGATGGGCACGTTCT  </w:t>
            </w:r>
          </w:p>
        </w:tc>
      </w:tr>
      <w:tr w:rsidR="00F94385" w:rsidRPr="008C72E6" w14:paraId="6EEE1FD5" w14:textId="77777777" w:rsidTr="000C4C17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F9D7" w14:textId="383EFE20" w:rsidR="00F94385" w:rsidRPr="008C72E6" w:rsidRDefault="00F94385" w:rsidP="00F9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>ScLr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_SUG6_</w:t>
            </w: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>Fwd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891D" w14:textId="64E1DA74" w:rsidR="00F94385" w:rsidRPr="008C72E6" w:rsidRDefault="00F94385" w:rsidP="00E828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Pr="000C4C17">
              <w:rPr>
                <w:color w:val="FF0000"/>
                <w:lang w:val="en-GB"/>
              </w:rPr>
              <w:t>TCTTCGTCTTCTTCACCTGCG</w:t>
            </w:r>
          </w:p>
        </w:tc>
      </w:tr>
      <w:tr w:rsidR="00F94385" w:rsidRPr="008C72E6" w14:paraId="317887BB" w14:textId="77777777" w:rsidTr="000C4C17">
        <w:trPr>
          <w:trHeight w:val="288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29C9" w14:textId="6D80597C" w:rsidR="00F94385" w:rsidRPr="008C72E6" w:rsidRDefault="00F94385" w:rsidP="00F943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>ScLr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_SUG6_</w:t>
            </w: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>Rev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7E427" w14:textId="31A896C3" w:rsidR="00F94385" w:rsidRPr="008C72E6" w:rsidRDefault="00F94385" w:rsidP="00E828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8C72E6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Pr="000C4C17">
              <w:rPr>
                <w:color w:val="FF0000"/>
              </w:rPr>
              <w:t>ATGGGCACGTTCTTGGTCTC</w:t>
            </w:r>
          </w:p>
        </w:tc>
      </w:tr>
    </w:tbl>
    <w:p w14:paraId="41AC3FC2" w14:textId="77777777" w:rsidR="00F94385" w:rsidRDefault="00F94385" w:rsidP="00F94385"/>
    <w:sectPr w:rsidR="00F943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53A"/>
    <w:rsid w:val="000C4C17"/>
    <w:rsid w:val="001208F7"/>
    <w:rsid w:val="00393510"/>
    <w:rsid w:val="0040636C"/>
    <w:rsid w:val="0047445C"/>
    <w:rsid w:val="00513D1F"/>
    <w:rsid w:val="005219CA"/>
    <w:rsid w:val="00562DC7"/>
    <w:rsid w:val="005811C4"/>
    <w:rsid w:val="00661AEB"/>
    <w:rsid w:val="007514EC"/>
    <w:rsid w:val="008518F0"/>
    <w:rsid w:val="008C72E6"/>
    <w:rsid w:val="00933740"/>
    <w:rsid w:val="00A029B8"/>
    <w:rsid w:val="00C10D2C"/>
    <w:rsid w:val="00CC19D7"/>
    <w:rsid w:val="00CF639B"/>
    <w:rsid w:val="00DD4DC8"/>
    <w:rsid w:val="00E7553A"/>
    <w:rsid w:val="00ED24AF"/>
    <w:rsid w:val="00F46692"/>
    <w:rsid w:val="00F94385"/>
    <w:rsid w:val="00FD5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93F5F"/>
  <w15:chartTrackingRefBased/>
  <w15:docId w15:val="{C6E56698-A363-438F-9116-86C1BF57D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FD5B1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FD5B12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FD5B12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D5B1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D5B12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D5B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D5B12"/>
    <w:rPr>
      <w:rFonts w:ascii="Segoe UI" w:hAnsi="Segoe UI" w:cs="Segoe UI"/>
      <w:sz w:val="18"/>
      <w:szCs w:val="18"/>
    </w:rPr>
  </w:style>
  <w:style w:type="paragraph" w:styleId="Bezodstpw">
    <w:name w:val="No Spacing"/>
    <w:uiPriority w:val="1"/>
    <w:qFormat/>
    <w:rsid w:val="00F46692"/>
    <w:pPr>
      <w:spacing w:after="0" w:line="240" w:lineRule="auto"/>
    </w:pPr>
  </w:style>
  <w:style w:type="paragraph" w:styleId="Poprawka">
    <w:name w:val="Revision"/>
    <w:hidden/>
    <w:uiPriority w:val="99"/>
    <w:semiHidden/>
    <w:rsid w:val="00F46692"/>
    <w:pPr>
      <w:spacing w:after="0" w:line="240" w:lineRule="auto"/>
    </w:pPr>
  </w:style>
  <w:style w:type="character" w:customStyle="1" w:styleId="sequencetitle">
    <w:name w:val="sequence_title"/>
    <w:basedOn w:val="Domylnaczcionkaakapitu"/>
    <w:rsid w:val="000C4C17"/>
  </w:style>
  <w:style w:type="character" w:customStyle="1" w:styleId="sequence">
    <w:name w:val="sequence"/>
    <w:basedOn w:val="Domylnaczcionkaakapitu"/>
    <w:rsid w:val="000C4C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53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2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075</Words>
  <Characters>12452</Characters>
  <Application>Microsoft Office Word</Application>
  <DocSecurity>0</DocSecurity>
  <Lines>103</Lines>
  <Paragraphs>2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SGGW</Company>
  <LinksUpToDate>false</LinksUpToDate>
  <CharactersWithSpaces>14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Krępski</dc:creator>
  <cp:keywords/>
  <dc:description/>
  <cp:lastModifiedBy>Mateusz Matuszkiewicz</cp:lastModifiedBy>
  <cp:revision>3</cp:revision>
  <dcterms:created xsi:type="dcterms:W3CDTF">2024-10-25T13:13:00Z</dcterms:created>
  <dcterms:modified xsi:type="dcterms:W3CDTF">2024-11-18T14:06:00Z</dcterms:modified>
</cp:coreProperties>
</file>